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2B63" w14:textId="4807151C" w:rsidR="00387F9C" w:rsidRPr="00C74E91" w:rsidRDefault="00387F9C" w:rsidP="00C8412C">
      <w:pPr>
        <w:pStyle w:val="NoSpacing"/>
        <w:spacing w:line="480" w:lineRule="auto"/>
        <w:rPr>
          <w:b/>
          <w:sz w:val="28"/>
          <w:lang w:val="en-GB"/>
        </w:rPr>
      </w:pPr>
      <w:r w:rsidRPr="00C74E91">
        <w:rPr>
          <w:b/>
          <w:sz w:val="28"/>
          <w:lang w:val="en-GB"/>
        </w:rPr>
        <w:t xml:space="preserve">Supplementary </w:t>
      </w:r>
      <w:r>
        <w:rPr>
          <w:b/>
          <w:sz w:val="28"/>
          <w:lang w:val="en-GB"/>
        </w:rPr>
        <w:t xml:space="preserve">Material </w:t>
      </w:r>
      <w:r w:rsidR="006A115E">
        <w:rPr>
          <w:b/>
          <w:sz w:val="28"/>
          <w:lang w:val="en-GB"/>
        </w:rPr>
        <w:t>2</w:t>
      </w:r>
    </w:p>
    <w:p w14:paraId="4ADDAFD6" w14:textId="56AF1A87" w:rsidR="00387F9C" w:rsidRDefault="009E2D70" w:rsidP="00B61509">
      <w:pPr>
        <w:pStyle w:val="NoSpacing"/>
        <w:spacing w:line="480" w:lineRule="auto"/>
        <w:rPr>
          <w:b/>
          <w:sz w:val="28"/>
          <w:lang w:val="en-GB"/>
        </w:rPr>
      </w:pPr>
      <w:r w:rsidRPr="00DA12B5">
        <w:rPr>
          <w:b/>
          <w:sz w:val="28"/>
          <w:lang w:val="en-GB"/>
        </w:rPr>
        <w:t>Oases in the Sahara Desert – Linking Biological and Cultural Diversity</w:t>
      </w:r>
    </w:p>
    <w:p w14:paraId="35AF7D15" w14:textId="77777777" w:rsidR="00387F9C" w:rsidRDefault="00387F9C" w:rsidP="009E2D70">
      <w:pPr>
        <w:spacing w:after="0" w:line="480" w:lineRule="auto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0FCA702" wp14:editId="779FA1B9">
            <wp:extent cx="5002306" cy="5176299"/>
            <wp:effectExtent l="0" t="0" r="8255" b="5715"/>
            <wp:docPr id="1" name="Grafik 4" descr="E:\Final Oases_12.06.2018\Plots\Scatterplot_Jaccard_Distance_GroupLevel_woRe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inal Oases_12.06.2018\Plots\Scatterplot_Jaccard_Distance_GroupLevel_woRel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153" cy="5186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E6E64" w14:textId="77777777" w:rsidR="00387F9C" w:rsidRDefault="00387F9C" w:rsidP="009E2D70">
      <w:pPr>
        <w:spacing w:after="0" w:line="480" w:lineRule="auto"/>
        <w:rPr>
          <w:lang w:val="en-US"/>
        </w:rPr>
      </w:pPr>
    </w:p>
    <w:p w14:paraId="3E91BFAE" w14:textId="583DE3A7" w:rsidR="007665E8" w:rsidRPr="00D25D90" w:rsidRDefault="00387F9C" w:rsidP="009E2D70">
      <w:pPr>
        <w:spacing w:after="0" w:line="480" w:lineRule="auto"/>
        <w:rPr>
          <w:lang w:val="en-GB"/>
        </w:rPr>
      </w:pPr>
      <w:r w:rsidRPr="00880346">
        <w:rPr>
          <w:b/>
          <w:lang w:val="en-US"/>
        </w:rPr>
        <w:t>Figure S1</w:t>
      </w:r>
      <w:r>
        <w:rPr>
          <w:lang w:val="en-US"/>
        </w:rPr>
        <w:t xml:space="preserve">: Relationship between biological and cultural diversity </w:t>
      </w:r>
      <w:r w:rsidRPr="007B2ACB">
        <w:rPr>
          <w:lang w:val="en-US"/>
        </w:rPr>
        <w:t xml:space="preserve">and geographic distances in </w:t>
      </w:r>
      <w:r>
        <w:rPr>
          <w:lang w:val="en-US"/>
        </w:rPr>
        <w:t>oases groups in Algeria</w:t>
      </w:r>
      <w:r w:rsidRPr="007B2ACB">
        <w:rPr>
          <w:lang w:val="en-US"/>
        </w:rPr>
        <w:t>. Pearson correlation (</w:t>
      </w:r>
      <w:r w:rsidRPr="007B2ACB">
        <w:rPr>
          <w:i/>
          <w:iCs/>
          <w:lang w:val="en-US"/>
        </w:rPr>
        <w:t>r</w:t>
      </w:r>
      <w:r w:rsidRPr="007B2ACB">
        <w:rPr>
          <w:lang w:val="en-US"/>
        </w:rPr>
        <w:t>) and significance (</w:t>
      </w:r>
      <w:r>
        <w:rPr>
          <w:i/>
          <w:iCs/>
          <w:lang w:val="en-US"/>
        </w:rPr>
        <w:t>p</w:t>
      </w:r>
      <w:r w:rsidRPr="007B2ACB">
        <w:rPr>
          <w:lang w:val="en-US"/>
        </w:rPr>
        <w:t>) are shown</w:t>
      </w:r>
    </w:p>
    <w:sectPr w:rsidR="007665E8" w:rsidRPr="00D25D90" w:rsidSect="009E2D70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C0E1A" w14:textId="77777777" w:rsidR="003B2098" w:rsidRDefault="003B2098">
      <w:pPr>
        <w:spacing w:after="0" w:line="240" w:lineRule="auto"/>
      </w:pPr>
      <w:r>
        <w:separator/>
      </w:r>
    </w:p>
  </w:endnote>
  <w:endnote w:type="continuationSeparator" w:id="0">
    <w:p w14:paraId="76199C77" w14:textId="77777777" w:rsidR="003B2098" w:rsidRDefault="003B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5131979"/>
      <w:docPartObj>
        <w:docPartGallery w:val="Page Numbers (Bottom of Page)"/>
        <w:docPartUnique/>
      </w:docPartObj>
    </w:sdtPr>
    <w:sdtContent>
      <w:p w14:paraId="308F5BCE" w14:textId="514CFE15" w:rsidR="00C8412C" w:rsidRDefault="00C8412C" w:rsidP="006F23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FE8DB6" w14:textId="77777777" w:rsidR="00C8412C" w:rsidRDefault="00C8412C" w:rsidP="009E2D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0851459"/>
      <w:docPartObj>
        <w:docPartGallery w:val="Page Numbers (Bottom of Page)"/>
        <w:docPartUnique/>
      </w:docPartObj>
    </w:sdtPr>
    <w:sdtContent>
      <w:p w14:paraId="6DF9BF95" w14:textId="6B40EC54" w:rsidR="00C8412C" w:rsidRDefault="00C8412C" w:rsidP="006F23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774E0B" w14:textId="77777777" w:rsidR="00C8412C" w:rsidRDefault="00C8412C" w:rsidP="009E2D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842CD" w14:textId="77777777" w:rsidR="003B2098" w:rsidRDefault="003B2098">
      <w:pPr>
        <w:spacing w:after="0" w:line="240" w:lineRule="auto"/>
      </w:pPr>
      <w:r>
        <w:separator/>
      </w:r>
    </w:p>
  </w:footnote>
  <w:footnote w:type="continuationSeparator" w:id="0">
    <w:p w14:paraId="3DF0EF05" w14:textId="77777777" w:rsidR="003B2098" w:rsidRDefault="003B2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25DD0"/>
    <w:multiLevelType w:val="hybridMultilevel"/>
    <w:tmpl w:val="D6CCE7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E5658"/>
    <w:multiLevelType w:val="hybridMultilevel"/>
    <w:tmpl w:val="65CCC478"/>
    <w:lvl w:ilvl="0" w:tplc="3E3E55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304946">
    <w:abstractNumId w:val="1"/>
  </w:num>
  <w:num w:numId="2" w16cid:durableId="135489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F8"/>
    <w:rsid w:val="00020B6F"/>
    <w:rsid w:val="00060C42"/>
    <w:rsid w:val="00077B04"/>
    <w:rsid w:val="000D5680"/>
    <w:rsid w:val="00111674"/>
    <w:rsid w:val="001E23F8"/>
    <w:rsid w:val="001F7C74"/>
    <w:rsid w:val="002351ED"/>
    <w:rsid w:val="00245B46"/>
    <w:rsid w:val="002B5F56"/>
    <w:rsid w:val="00387F9C"/>
    <w:rsid w:val="003B2098"/>
    <w:rsid w:val="003D3F15"/>
    <w:rsid w:val="00405C31"/>
    <w:rsid w:val="00474839"/>
    <w:rsid w:val="004E4D23"/>
    <w:rsid w:val="00506B67"/>
    <w:rsid w:val="00520E5D"/>
    <w:rsid w:val="005245A3"/>
    <w:rsid w:val="005B066E"/>
    <w:rsid w:val="00673245"/>
    <w:rsid w:val="00687CE7"/>
    <w:rsid w:val="006A115E"/>
    <w:rsid w:val="006B72B8"/>
    <w:rsid w:val="006E1636"/>
    <w:rsid w:val="00756AC2"/>
    <w:rsid w:val="007665E8"/>
    <w:rsid w:val="007839E5"/>
    <w:rsid w:val="007B7F61"/>
    <w:rsid w:val="008659F2"/>
    <w:rsid w:val="00880346"/>
    <w:rsid w:val="009E2D70"/>
    <w:rsid w:val="009F6B5E"/>
    <w:rsid w:val="00A3084F"/>
    <w:rsid w:val="00A647F7"/>
    <w:rsid w:val="00B07FE1"/>
    <w:rsid w:val="00B351F8"/>
    <w:rsid w:val="00B61509"/>
    <w:rsid w:val="00B75B69"/>
    <w:rsid w:val="00B93AE3"/>
    <w:rsid w:val="00BB32BA"/>
    <w:rsid w:val="00BC3D5E"/>
    <w:rsid w:val="00BE63C3"/>
    <w:rsid w:val="00C26CE5"/>
    <w:rsid w:val="00C74E91"/>
    <w:rsid w:val="00C8412C"/>
    <w:rsid w:val="00D25D90"/>
    <w:rsid w:val="00D36E4D"/>
    <w:rsid w:val="00E758A8"/>
    <w:rsid w:val="00E94988"/>
    <w:rsid w:val="00EA4455"/>
    <w:rsid w:val="00ED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461171"/>
  <w15:docId w15:val="{981C67DB-C09E-8941-AB8A-060D10E4F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1F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D36E4D"/>
    <w:pPr>
      <w:ind w:left="720"/>
      <w:contextualSpacing/>
    </w:pPr>
  </w:style>
  <w:style w:type="paragraph" w:styleId="NoSpacing">
    <w:name w:val="No Spacing"/>
    <w:uiPriority w:val="1"/>
    <w:qFormat/>
    <w:rsid w:val="00C74E91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25D90"/>
  </w:style>
  <w:style w:type="paragraph" w:styleId="Footer">
    <w:name w:val="footer"/>
    <w:basedOn w:val="Normal"/>
    <w:link w:val="FooterChar"/>
    <w:uiPriority w:val="99"/>
    <w:unhideWhenUsed/>
    <w:rsid w:val="00D25D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DefaultParagraphFont"/>
    <w:uiPriority w:val="99"/>
    <w:semiHidden/>
    <w:rsid w:val="00D25D90"/>
  </w:style>
  <w:style w:type="character" w:styleId="LineNumber">
    <w:name w:val="line number"/>
    <w:basedOn w:val="DefaultParagraphFont"/>
    <w:uiPriority w:val="99"/>
    <w:semiHidden/>
    <w:unhideWhenUsed/>
    <w:rsid w:val="00D25D90"/>
  </w:style>
  <w:style w:type="paragraph" w:styleId="Revision">
    <w:name w:val="Revision"/>
    <w:hidden/>
    <w:uiPriority w:val="99"/>
    <w:semiHidden/>
    <w:rsid w:val="002B5F56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84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1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bibtex.xsl" StyleName="Bibtex Export"/>
</file>

<file path=customXml/itemProps1.xml><?xml version="1.0" encoding="utf-8"?>
<ds:datastoreItem xmlns:ds="http://schemas.openxmlformats.org/officeDocument/2006/customXml" ds:itemID="{DA712962-4870-4C3D-AA29-755A30ECC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ydecks</dc:creator>
  <cp:lastModifiedBy>Juan Antonio Hernández-Agüero</cp:lastModifiedBy>
  <cp:revision>2</cp:revision>
  <dcterms:created xsi:type="dcterms:W3CDTF">2023-02-16T11:19:00Z</dcterms:created>
  <dcterms:modified xsi:type="dcterms:W3CDTF">2023-02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ydecks@leibniz-biodiversitaet.de@www.mendeley.com</vt:lpwstr>
  </property>
  <property fmtid="{D5CDD505-2E9C-101B-9397-08002B2CF9AE}" pid="4" name="Mendeley Citation Style_1">
    <vt:lpwstr>http://www.zotero.org/styles/council-of-science-editors-author-date</vt:lpwstr>
  </property>
  <property fmtid="{D5CDD505-2E9C-101B-9397-08002B2CF9AE}" pid="5" name="Mendeley Recent Style Id 0_1">
    <vt:lpwstr>http://www.zotero.org/styles/ambio</vt:lpwstr>
  </property>
  <property fmtid="{D5CDD505-2E9C-101B-9397-08002B2CF9AE}" pid="6" name="Mendeley Recent Style Name 0_1">
    <vt:lpwstr>AMBIO</vt:lpwstr>
  </property>
  <property fmtid="{D5CDD505-2E9C-101B-9397-08002B2CF9AE}" pid="7" name="Mendeley Recent Style Id 1_1">
    <vt:lpwstr>http://www.zotero.org/styles/bibtex</vt:lpwstr>
  </property>
  <property fmtid="{D5CDD505-2E9C-101B-9397-08002B2CF9AE}" pid="8" name="Mendeley Recent Style Name 1_1">
    <vt:lpwstr>BibTeX generic citation style</vt:lpwstr>
  </property>
  <property fmtid="{D5CDD505-2E9C-101B-9397-08002B2CF9AE}" pid="9" name="Mendeley Recent Style Id 2_1">
    <vt:lpwstr>http://www.zotero.org/styles/council-of-science-editors-author-date</vt:lpwstr>
  </property>
  <property fmtid="{D5CDD505-2E9C-101B-9397-08002B2CF9AE}" pid="10" name="Mendeley Recent Style Name 2_1">
    <vt:lpwstr>Council of Science Editors, Name-Year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